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cs="Times New Roman"/>
          <w:b/>
          <w:bCs/>
          <w:szCs w:val="24"/>
        </w:rPr>
      </w:pPr>
      <w:bookmarkStart w:id="0" w:name="_Hlk99374178"/>
      <w:bookmarkStart w:id="1" w:name="_Hlk98582157"/>
      <w:bookmarkStart w:id="2" w:name="_Hlk99374105"/>
      <w:bookmarkStart w:id="12" w:name="_GoBack"/>
      <w:bookmarkEnd w:id="12"/>
    </w:p>
    <w:p>
      <w:pPr>
        <w:rPr>
          <w:rFonts w:cs="Times New Roman"/>
          <w:szCs w:val="24"/>
        </w:rPr>
      </w:pPr>
      <w:r>
        <w:rPr>
          <w:b/>
          <w:bCs/>
          <w:szCs w:val="24"/>
          <w:lang w:val="en-GB"/>
        </w:rPr>
        <w:t>Supplementary</w:t>
      </w:r>
      <w:r>
        <w:rPr>
          <w:rFonts w:cs="Times New Roman"/>
          <w:b/>
          <w:bCs/>
          <w:szCs w:val="24"/>
        </w:rPr>
        <w:t xml:space="preserve"> Table 1.</w:t>
      </w:r>
      <w:bookmarkEnd w:id="0"/>
      <w:r>
        <w:rPr>
          <w:rFonts w:cs="Times New Roman"/>
          <w:szCs w:val="24"/>
        </w:rPr>
        <w:t xml:space="preserve"> Systematic search detail.</w:t>
      </w:r>
    </w:p>
    <w:p>
      <w:pPr>
        <w:rPr>
          <w:rFonts w:cs="Times New Roman"/>
          <w:szCs w:val="24"/>
        </w:rPr>
      </w:pPr>
      <w:bookmarkStart w:id="3" w:name="_Hlk98697728"/>
      <w:bookmarkStart w:id="4" w:name="_Hlk99374224"/>
      <w:r>
        <w:rPr>
          <w:b/>
          <w:bCs/>
          <w:szCs w:val="24"/>
          <w:lang w:val="en-GB"/>
        </w:rPr>
        <w:t>Supplementary</w:t>
      </w:r>
      <w:r>
        <w:rPr>
          <w:rFonts w:cs="Times New Roman"/>
          <w:b/>
          <w:bCs/>
          <w:szCs w:val="24"/>
        </w:rPr>
        <w:t xml:space="preserve"> Table 2</w:t>
      </w:r>
      <w:bookmarkEnd w:id="3"/>
      <w:r>
        <w:rPr>
          <w:rFonts w:cs="Times New Roman"/>
          <w:b/>
          <w:bCs/>
          <w:szCs w:val="24"/>
        </w:rPr>
        <w:t>.</w:t>
      </w:r>
      <w:bookmarkEnd w:id="4"/>
      <w:r>
        <w:rPr>
          <w:rFonts w:cs="Times New Roman"/>
          <w:szCs w:val="24"/>
        </w:rPr>
        <w:t xml:space="preserve"> Quality assessment of the included studies using the Newcastle-Ottawa Scale.</w:t>
      </w:r>
    </w:p>
    <w:p>
      <w:pPr>
        <w:rPr>
          <w:rFonts w:cs="Times New Roman"/>
          <w:szCs w:val="24"/>
        </w:rPr>
      </w:pPr>
      <w:bookmarkStart w:id="5" w:name="_Hlk99374247"/>
      <w:r>
        <w:rPr>
          <w:b/>
          <w:bCs/>
          <w:szCs w:val="24"/>
          <w:lang w:val="en-GB"/>
        </w:rPr>
        <w:t>Supplementary</w:t>
      </w:r>
      <w:r>
        <w:rPr>
          <w:rFonts w:cs="Times New Roman"/>
          <w:b/>
          <w:bCs/>
          <w:szCs w:val="24"/>
        </w:rPr>
        <w:t xml:space="preserve"> Table 3</w:t>
      </w:r>
      <w:bookmarkEnd w:id="5"/>
      <w:r>
        <w:rPr>
          <w:rFonts w:cs="Times New Roman"/>
          <w:b/>
          <w:bCs/>
          <w:szCs w:val="24"/>
        </w:rPr>
        <w:t xml:space="preserve">. </w:t>
      </w:r>
      <w:r>
        <w:rPr>
          <w:rFonts w:hint="eastAsia" w:cs="Times New Roman"/>
          <w:szCs w:val="24"/>
        </w:rPr>
        <w:t>Study characteristics</w:t>
      </w:r>
      <w:r>
        <w:rPr>
          <w:rFonts w:hint="eastAsia" w:cs="Times New Roman"/>
          <w:szCs w:val="24"/>
          <w:lang w:val="en-US" w:eastAsia="zh-CN"/>
        </w:rPr>
        <w:t xml:space="preserve"> of each study focusing on basic data</w:t>
      </w:r>
      <w:r>
        <w:rPr>
          <w:rFonts w:cs="Times New Roman"/>
          <w:szCs w:val="24"/>
        </w:rPr>
        <w:t>.</w:t>
      </w:r>
    </w:p>
    <w:p>
      <w:pPr>
        <w:rPr>
          <w:rFonts w:cs="Times New Roman"/>
          <w:szCs w:val="24"/>
        </w:rPr>
      </w:pPr>
      <w:bookmarkStart w:id="6" w:name="_Hlk99374274"/>
      <w:r>
        <w:rPr>
          <w:b/>
          <w:bCs/>
          <w:szCs w:val="24"/>
          <w:lang w:val="en-GB"/>
        </w:rPr>
        <w:t>Supplementary</w:t>
      </w:r>
      <w:r>
        <w:rPr>
          <w:rFonts w:cs="Times New Roman"/>
          <w:b/>
          <w:bCs/>
          <w:szCs w:val="24"/>
        </w:rPr>
        <w:t xml:space="preserve"> Table 4.</w:t>
      </w:r>
      <w:bookmarkEnd w:id="6"/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tudy characteristics of each study focusing on </w:t>
      </w:r>
      <w:r>
        <w:rPr>
          <w:rFonts w:hint="eastAsia" w:cs="Times New Roman"/>
          <w:szCs w:val="24"/>
          <w:lang w:val="en-US" w:eastAsia="zh-CN"/>
        </w:rPr>
        <w:t>s</w:t>
      </w:r>
      <w:r>
        <w:rPr>
          <w:rFonts w:hint="eastAsia" w:cs="Times New Roman"/>
          <w:szCs w:val="24"/>
        </w:rPr>
        <w:t>tool sample storage, extraction and analysis</w:t>
      </w:r>
      <w:r>
        <w:rPr>
          <w:rFonts w:cs="Times New Roman"/>
          <w:szCs w:val="24"/>
        </w:rPr>
        <w:t>.</w:t>
      </w:r>
    </w:p>
    <w:p>
      <w:pPr>
        <w:rPr>
          <w:rFonts w:cs="Times New Roman"/>
          <w:szCs w:val="24"/>
        </w:rPr>
      </w:pPr>
      <w:bookmarkStart w:id="7" w:name="_Hlk99374295"/>
      <w:r>
        <w:rPr>
          <w:b/>
          <w:bCs/>
          <w:szCs w:val="24"/>
          <w:lang w:val="en-GB"/>
        </w:rPr>
        <w:t>Supplementary</w:t>
      </w:r>
      <w:r>
        <w:rPr>
          <w:rFonts w:cs="Times New Roman"/>
          <w:b/>
          <w:bCs/>
          <w:szCs w:val="24"/>
        </w:rPr>
        <w:t xml:space="preserve"> Table 5.</w:t>
      </w:r>
      <w:bookmarkEnd w:id="7"/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The relationships between i</w:t>
      </w:r>
      <w:r>
        <w:rPr>
          <w:rFonts w:cs="Times New Roman"/>
          <w:szCs w:val="24"/>
        </w:rPr>
        <w:t>ntestinal microbiota and</w:t>
      </w:r>
      <w:r>
        <w:rPr>
          <w:rFonts w:hint="eastAsia" w:cs="Times New Roman"/>
          <w:szCs w:val="24"/>
          <w:lang w:val="en-US" w:eastAsia="zh-CN"/>
        </w:rPr>
        <w:t xml:space="preserve"> biochemical indicators</w:t>
      </w:r>
      <w:r>
        <w:rPr>
          <w:rFonts w:cs="Times New Roman"/>
          <w:szCs w:val="24"/>
        </w:rPr>
        <w:t>.</w:t>
      </w:r>
      <w:bookmarkEnd w:id="1"/>
      <w:bookmarkEnd w:id="2"/>
    </w:p>
    <w:p>
      <w:pPr>
        <w:rPr>
          <w:rFonts w:hint="default" w:cs="Times New Roman" w:eastAsiaTheme="minorEastAsia"/>
          <w:szCs w:val="24"/>
          <w:lang w:val="en-US" w:eastAsia="zh-CN"/>
        </w:rPr>
      </w:pPr>
      <w:r>
        <w:rPr>
          <w:b/>
          <w:bCs/>
          <w:szCs w:val="24"/>
          <w:lang w:val="en-GB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 xml:space="preserve">1. </w:t>
      </w:r>
      <w:r>
        <w:rPr>
          <w:rFonts w:hint="eastAsia" w:cs="Times New Roman" w:eastAsiaTheme="minorEastAsia"/>
          <w:lang w:eastAsia="zh-CN"/>
        </w:rPr>
        <w:t>Funnel plots assessing publication bias.</w:t>
      </w:r>
    </w:p>
    <w:p/>
    <w:p>
      <w:pPr>
        <w:keepNext/>
        <w:rPr>
          <w:rFonts w:cs="Times New Roman"/>
          <w:szCs w:val="24"/>
        </w:rPr>
        <w:sectPr>
          <w:headerReference r:id="rId7" w:type="first"/>
          <w:headerReference r:id="rId5" w:type="default"/>
          <w:footerReference r:id="rId8" w:type="default"/>
          <w:headerReference r:id="rId6" w:type="even"/>
          <w:footerReference r:id="rId9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Supplementary Table 1. Systematic search detail.</w:t>
      </w:r>
    </w:p>
    <w:p>
      <w:pPr>
        <w:numPr>
          <w:ilvl w:val="1"/>
          <w:numId w:val="3"/>
        </w:numPr>
        <w:rPr>
          <w:b/>
          <w:bCs/>
          <w:szCs w:val="24"/>
          <w:lang w:val="en-GB"/>
        </w:rPr>
      </w:pPr>
      <w:r>
        <w:rPr>
          <w:rFonts w:hint="eastAsia"/>
          <w:b/>
          <w:bCs/>
          <w:szCs w:val="24"/>
          <w:lang w:val="en-GB"/>
        </w:rPr>
        <w:t>Embase</w:t>
      </w:r>
      <w:r>
        <w:rPr>
          <w:rFonts w:hint="eastAsia"/>
          <w:b/>
          <w:bCs/>
          <w:szCs w:val="24"/>
          <w:lang w:val="en-US" w:eastAsia="zh-CN"/>
        </w:rPr>
        <w:t xml:space="preserve"> search stratergy for 34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9731"/>
        <w:gridCol w:w="20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quence</w:t>
            </w:r>
          </w:p>
        </w:tc>
        <w:tc>
          <w:tcPr>
            <w:tcW w:w="35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arch words</w:t>
            </w:r>
          </w:p>
        </w:tc>
        <w:tc>
          <w:tcPr>
            <w:tcW w:w="7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</w:t>
            </w:r>
          </w:p>
        </w:tc>
        <w:tc>
          <w:tcPr>
            <w:tcW w:w="353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pregnancy diabetes mellitus':ab,ti OR 'pregnancy in diabetic':ab,ti OR 'pregnancy in diabetes':ab,ti OR 'pregnancy in diabete':ab,ti OR 'pregnancy':ab,ti OR 'pregnent':ab,ti</w:t>
            </w:r>
          </w:p>
        </w:tc>
        <w:tc>
          <w:tcPr>
            <w:tcW w:w="73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576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2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alkaline diet':ab,ti OR 'artificial diet':ab,ti OR 'atkins diet':ab,ti OR 'carbohydrate diet':ab,ti OR 'carbohydrate loading diet':ab,ti OR 'cariogenic diet':ab,ti OR 'casein free diet':ab,ti OR 'cereal-based diet':ab,ti OR 'dash diet':ab,ti OR 'elemental diet':ab,ti OR 'elimination diet':ab,ti OR 'experimental diet':ab,ti OR 'fad diet':ab,ti OR 'fiber free diet':ab,ti OR 'gluten free diet':ab,ti OR 'healthy diet':ab,ti OR 'high calorie diet':ab,ti OR 'high fiber diet':ab,ti OR 'high glycemic index diet':ab,ti OR 'high salt diet':ab,ti OR 'intuitive eating':ab,ti OR 'ketogenic diet':ab,ti OR 'lipid diet':ab,ti OR 'lactose free diet':ab,ti OR 'liquid diet':ab,ti OR 'low calorie diet':ab,ti OR 'low carbohydrate diet':ab,ti OR 'low fiber diet':ab,ti OR 'low fodmap diet':ab,ti OR 'low glycemic index diet':ab,ti OR 'low iodine diet':ab,ti OR 'low residue diet':ab,ti OR 'macrobiotic diet':ab,ti OR 'mediterranean diet':ab,ti OR 'nordic diet':ab,ti OR 'obesogenic diet':ab,ti OR 'okinawan diet':ab,ti OR 'paleolithic diet':ab,ti OR 'protein diet':ab,ti OR 'raw food diet':ab,ti OR 'soft diet':ab,ti OR 'unhealthy diet':ab,ti OR 'vegetarian diet':ab,ti OR 'western diet':ab,ti OR 'diet':ab,ti OR 'dietary':ab,t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698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3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nutrition':ab,ti OR 'adolescent nutrition':ab,ti OR 'carbon source':ab,ti OR 'child nutrition':ab,ti OR 'dietary intake':ab,ti OR 'dietary pattern':ab,ti OR 'fat content':ab,ti OR 'fat load':ab,ti OR 'feeding behavior':ab,ti OR 'food access':ab,ti OR 'food availability':ab,ti OR 'food chain':ab,ti OR 'food frequency questionnaire':ab,ti OR 'food intake':ab,ti OR 'geriatric nutrition':ab,ti OR 'glycemic index':ab,ti OR 'glycemic load':ab,ti OR 'immunonutrition':ab,ti OR 'maternal nutrition':ab,ti OR 'nutrient availability':ab,ti OR 'nutrient concentration':ab,ti OR 'nutrient content':ab,ti OR 'nutrient cycle':ab,ti OR 'nutrient cycling':ab,ti OR 'nutrient dynamics':ab,ti OR 'nutrient limitation':ab,ti OR 'nutrient loading':ab,ti OR 'nutrient management':ab,ti OR 'nutrient supply':ab,ti OR 'nutrient uptake':ab,ti OR 'nutrition education':ab,ti OR 'nutrition labeling':ab,ti OR 'nutritional assessment':ab,ti OR 'nutritional counseling':ab,ti OR 'nutritional health':ab,ti OR 'nutritional requirement':ab,ti OR 'nutritional status':ab,ti OR 'nutritional tolerance':ab,ti OR 'nutritional value':ab,ti OR 'personalized nutrition':ab,ti OR 'plant nutrition':ab,ti OR 'sport nutrition':ab,ti OR 'water deprivation':ab,t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475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4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life style':ab,ti OR 'life styles':ab,ti OR 'lifestyle':ab,ti OR 'lifestyles':ab,ti OR 'life style?induced illness':ab,ti OR 'lifestyle factors':ab,ti OR 'factor, lifestyle':ab,ti OR 'lifestyle factor':ab,t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83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5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physical fitness':ab,ti OR 'fitness, physical':ab,t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4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6</w:t>
            </w:r>
          </w:p>
        </w:tc>
        <w:tc>
          <w:tcPr>
            <w:tcW w:w="353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exercise':ab,ti OR 'exercises':ab,ti OR 'physical activity':ab,ti OR 'activities, physical':ab,ti OR 'activity, physical':ab,ti OR 'physical activities':ab,ti OR 'exercise, physical':ab,ti OR 'exercises, physical':ab,ti OR 'physical?exercise':ab,ti OR 'physical exercises':ab,ti OR 'acute?exercise':ab,ti OR 'acute exercises':ab,ti OR 'exercise, acute':ab,ti OR 'exercises, acute':ab,ti OR 'exercise, isometric':ab,ti OR 'exercises, isometric':ab,ti OR 'isometric exercises':ab,ti OR 'isometric?exercise':ab,ti OR 'exercise, aerobic':ab,ti OR 'aerobic?exercise':ab,ti OR 'aerobic exercises':ab,ti OR 'exercises, aerobic':ab,ti OR 'exercise?training':ab,ti OR 'exercise?trainings':ab,ti OR 'training,?exercise':ab,ti OR 'trainings,?exercise':ab,ti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575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7</w:t>
            </w:r>
          </w:p>
        </w:tc>
        <w:tc>
          <w:tcPr>
            <w:tcW w:w="353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motor activity':ab,ti OR 'activities, motor':ab,ti OR 'activity, motor':ab,ti OR 'motor activities':ab,ti</w:t>
            </w:r>
          </w:p>
        </w:tc>
        <w:tc>
          <w:tcPr>
            <w:tcW w:w="73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21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8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probiotic agent':ab,ti OR 'probiotic':ab,ti OR 'probiotics':ab,t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39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9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cohort studies':ab,ti OR 'case reports':ab,ti OR 'cohort study':ab,ti OR 'studies, cohort':ab,ti OR 'study, cohort':ab,ti OR 'concurrent studies':ab,ti OR 'studies, concurrent':ab,ti OR 'concurrent study':ab,ti OR 'study, concurrent':ab,ti OR 'closed?cohort studies':ab,ti OR 'cohort studies, closed':ab,ti OR 'closed cohort study':ab,ti OR 'cohort study, closed':ab,ti OR 'study, closed cohort':ab,ti OR 'studies, closed cohort':ab,ti OR 'birth?cohort studies':ab,ti OR 'birth cohort study':ab,ti OR 'cohort studies, birth':ab,ti OR 'cohort study, birth':ab,ti OR 'studies, birth cohort':ab,ti OR 'study, birth cohort':ab,ti OR 'analysis, cohort':ab,ti OR 'analyses, cohort':ab,ti OR 'cohort analyses':ab,ti OR 'cohort analysis':ab,ti OR 'cohort studies, historical':ab,ti OR 'historical?cohort studies':ab,ti OR 'cohort study, historical':ab,ti OR 'historical cohort study':ab,ti OR 'study, historical cohort':ab,ti OR 'studies, historical cohort':ab,ti OR 'incidence studies':ab,ti OR 'incidence study':ab,ti OR 'studies, incidence':ab,ti OR 'study, incidence':ab,ti OR 'prospective cohort':ab,ti OR 'case controls':ab,ti OR 'case-controls':ab,ti OR '(case control':ab,t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733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0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6srna':ab,ti OR 'metagenomics':ab,ti OR 'community genomics':ab,ti OR 'genomics, community':ab,ti OR 'population genomics':ab,ti OR 'genomics, population':ab,ti OR 'environmental genomics':ab,ti OR 'gastrointestinal microbiome':ab,ti OR 'gastrointestinal microbiomes':ab,ti OR 'microbiome, gastrointestinal':ab,ti OR 'gut microbiomes':ab,ti OR 'gut microbiome':ab,ti OR 'microbiome, gut':ab,ti OR 'gut microflora':ab,ti OR 'microflora, gut':ab,ti OR 'gut microbiota':ab,ti OR 'gut microbiotas':ab,ti OR 'gastrointestinal flora':ab,ti OR 'microbiota, gut':ab,ti OR 'flora, gastrointestinal':ab,ti OR 'gut flora':ab,ti OR 'flora, gut':ab,ti OR 'gastrointestinal microbiota':ab,ti OR 'gastrointestinal microbiotas':ab,ti OR 'microbiota, gastrointestinal':ab,ti OR 'gastrointestinal microbial community':ab,ti OR 'gastrointestinal microbial communities':ab,ti OR 'microbial community, gastrointestinal':ab,ti OR 'gastrointestinal microflora':ab,ti OR 'microflora, gastrointestinal':ab,ti OR 'gastric microbiome':ab,ti OR 'gastric microbiomes':ab,ti OR 'microbiome, gastric':ab,ti OR 'intestinal microbiomes':ab,ti OR 'intestinal microbiome':ab,ti OR 'microbiome, intestinal':ab,ti OR 'intestinal microbiota':ab,ti OR 'intestinal microbiotas':ab,ti OR 'microbiota, intestinal':ab,ti OR 'intestinal microflora':ab,ti OR 'microflora, intestinal':ab,ti OR 'intestinal flora':ab,ti OR 'flora, intestinal':ab,ti OR 'enteric bacteria':ab,ti OR 'bacteria, enteric':ab,ti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81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1</w:t>
            </w:r>
          </w:p>
        </w:tc>
        <w:tc>
          <w:tcPr>
            <w:tcW w:w="353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2 OR #3 OR #4 OR #5 OR #6 OR #7 OR #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688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2</w:t>
            </w:r>
          </w:p>
        </w:tc>
        <w:tc>
          <w:tcPr>
            <w:tcW w:w="353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 AND #9 AND #10 AND #11 AND [english]/lim AND [07-07-2012]/sd NOT [08-07-2022]/sd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</w:tr>
    </w:tbl>
    <w:p>
      <w:pPr>
        <w:numPr>
          <w:ilvl w:val="0"/>
          <w:numId w:val="0"/>
        </w:numPr>
        <w:ind w:leftChars="0"/>
        <w:rPr>
          <w:b/>
          <w:bCs/>
          <w:szCs w:val="24"/>
          <w:lang w:val="en-GB"/>
        </w:rPr>
      </w:pPr>
    </w:p>
    <w:p>
      <w:pPr>
        <w:numPr>
          <w:ilvl w:val="1"/>
          <w:numId w:val="3"/>
        </w:numPr>
        <w:ind w:left="0" w:leftChars="0" w:firstLine="0" w:firstLineChars="0"/>
        <w:rPr>
          <w:b/>
          <w:bCs/>
          <w:szCs w:val="24"/>
          <w:lang w:val="en-GB"/>
        </w:rPr>
      </w:pPr>
      <w:r>
        <w:rPr>
          <w:rFonts w:hint="eastAsia"/>
          <w:b/>
          <w:bCs/>
          <w:szCs w:val="24"/>
          <w:lang w:val="en-US" w:eastAsia="zh-CN"/>
        </w:rPr>
        <w:t>Pubmed search stratergy for 155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9598"/>
        <w:gridCol w:w="21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quence</w:t>
            </w:r>
          </w:p>
        </w:tc>
        <w:tc>
          <w:tcPr>
            <w:tcW w:w="95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arch words</w:t>
            </w:r>
          </w:p>
        </w:tc>
        <w:tc>
          <w:tcPr>
            <w:tcW w:w="216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</w:t>
            </w:r>
          </w:p>
        </w:tc>
        <w:tc>
          <w:tcPr>
            <w:tcW w:w="9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"Probiotics"[Mesh]) OR (("Probiotics"[Mesh]) OR (Probiotic[Title/Abstract])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31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2</w:t>
            </w:r>
          </w:p>
        </w:tc>
        <w:tc>
          <w:tcPr>
            <w:tcW w:w="9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((("Cohort Studies"[Mesh]) OR (((((((((((((((((((((((((((((((((Cohort studies[Title/Abstract]) OR (Studies, Cohort[Title/Abstract])) OR (Study, Cohort[Title/Abstract])) OR (Concurrent Studies[Title/Abstract])) OR (Studies, Concurrent[Title/Abstract])) OR (Concurrent Study[Title/Abstract])) OR (Study, Concurrent[Title/Abstract])) OR (Closed Cohort Studies[Title/Abstract])) OR (Cohort Studies, Closed[Title/Abstract])) OR (Closed Cohort Study[Title/Abstract])) OR (Cohort Study, Closed[Title/Abstract])) OR (Study, Closed Cohort[Title/Abstract])) OR (Studies, Closed Cohort[Title/Abstract])) OR (Birth Cohort Studies[Title/Abstract])) OR (Birth Cohort Study[Title/Abstract])) OR (Cohort Studies, Birth[Title/Abstract])) OR (Cohort Study, Birth[Title/Abstract])) OR (Studies, Birth Cohort[Title/Abstract])) OR (Study, Birth Cohort[Title/Abstract])) OR (Analysis, Cohort[Title/Abstract])) OR (Analyses, Cohort[Title/Abstract])) OR (Cohort Analyses[Title/Abstract])) OR (Cohort Analysis[Title/Abstract])) OR (Historical Cohort Studies[Title/Abstract])) OR (Cohort Studies, Historical[Title/Abstract])) OR (Cohort Study, Historical[Title/Abstract])) OR (Historical Cohort Study[Title/Abstract])) OR (Study, Historical Cohort[Title/Abstract])) OR (Studies, Historical Cohort[Title/Abstract])) OR (Incidence Studies[Title/Abstract])) OR (Incidence Study[Title/Abstract])) OR (Studies, Incidence[Title/Abstract])) OR (Study, Incidence[Title/Abstract]))) OR ("Case Reports" [Publication Type]) OR (((Case Study[Title/Abstract]) OR (Case Studies[Title/Abstract])) OR (Case Histories[Title/Abstract]))) OR (Prospective cohort[Title/Abstract])) OR (case controls[Title/Abstract])) OR (case-controls[Title/Abstract])) OR (case control[Title/Abstract]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479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3</w:t>
            </w:r>
          </w:p>
        </w:tc>
        <w:tc>
          <w:tcPr>
            <w:tcW w:w="9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"Diet"[Mesh]) OR (Diets[Title/Abstract])) OR (dietary[Title/Abstract]) OR nutrition[Title/Abstract] OR ((((((("Life Style"[Mesh]) OR (Life Styles[Title/Abstract])) OR (Lifestyle[Title/Abstract])) OR (Lifestyles[Title/Abstract])) OR (Life Style Induced Illness[Title/Abstract])) OR (Lifestyle Factors[Title/Abstract])) OR (Factor, Lifestyle[Title/Abstract])) OR (Lifestyle Factor[Title/Abstract]) OR ("Physical Fitness"[Mesh]) OR (Fitness, Physical[Title/Abstract]) OR ((((((((((((((((((((((((("Exercise"[Mesh]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 OR (((Activities, Motor[Title/Abstract]) OR (Activity, Motor[Title/Abstract])) OR (Motor Activities[Title/Abstract])) OR ("Motor Activity"[Mesh]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255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4</w:t>
            </w:r>
          </w:p>
        </w:tc>
        <w:tc>
          <w:tcPr>
            <w:tcW w:w="9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"Gastrointestinal Microbiome"[Mesh]) OR ((((((((((((((((((((((((((((((((((((Microbiome, Gastrointestinal[Title/Abstract]) OR (Gut Microbiome[Title/Abstract])) OR (Gut Microbiomes[Title/Abstract])) OR (Microbiome, Gut[Title/Abstract])) OR (Gut Microflora[Title/Abstract])) OR (Microflora, Gut[Title/Abstract])) OR (Gut Microbiota[Title/Abstract])) OR (Gut Microbiotas[Title/Abstract])) OR (Microbiota, Gut[Title/Abstract])) OR (Gastrointestinal Flora[Title/Abstract])) OR (Flora, Gastrointestinal[Title/Abstract])) OR (Gut Flora[Title/Abstract])) OR (Flora, Gut[Title/Abstract])) OR (Gastrointestinal Microbiota[Title/Abstract])) OR (Gastrointestinal Microbiotas[Title/Abstract])) OR (Microbiota, Gastrointestinal[Title/Abstract])) OR (Gastrointestinal Microbial Community[Title/Abstract])) OR (Gastrointestinal Microbial Communities[Title/Abstract])) OR (Microbial Community, Gastrointestinal[Title/Abstract])) OR (Gastrointestinal Microflora[Title/Abstract])) OR (Microflora, Gastrointestinal[Title/Abstract])) OR (Gastric Microbiome[Title/Abstract])) OR (Gastric Microbiomes[Title/Abstract])) OR (Microbiome, Gastric[Title/Abstract])) OR (Intestinal Microbiome[Title/Abstract])) OR (Intestinal Microbiomes[Title/Abstract])) OR (Microbiome, Intestinal[Title/Abstract])) OR (Intestinal Microbiota[Title/Abstract])) OR (Intestinal Microbiotas[Title/Abstract])) OR (Microbiota, Intestinal[Title/Abstract])) OR (Intestinal Microflora[Title/Abstract])) OR (Microflora, Intestinal[Title/Abstract])) OR (Intestinal Flora[Title/Abstract])) OR (Flora, Intestinal[Title/Abstract])) OR (Enteric Bacteria[Title/Abstract])) OR (Bacteria, Enteric[Title/Abstract]))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71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5</w:t>
            </w:r>
          </w:p>
        </w:tc>
        <w:tc>
          <w:tcPr>
            <w:tcW w:w="9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((16sRNA[Title/Abstract]) OR ("metagenomics"[Mesh])) OR (Community Genomics[Title/Abstract])) OR (Genomics, Community[Title/Abstract])) OR (Population Genomics[Title/Abstract])) OR (Genomics, Population[Title/Abstract]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0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6</w:t>
            </w:r>
          </w:p>
        </w:tc>
        <w:tc>
          <w:tcPr>
            <w:tcW w:w="9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"Diabetes, Gestational"[Mesh]) OR ((((((Diabetes, Pregnancy-Induced[Title/Abstract]) OR (Diabetes, Pregnancy Induced[Title/Abstract])) OR (Pregnancy-Induced Diabetes[Title/Abstract])) OR (Gestational Diabetes[Title/Abstract])) OR (Diabetes Mellitus, Gestational[Title/Abstract])) OR (Gestational Diabetes Mellitus[Title/Abstract]))) OR (pregnent[Title/Abstract])) OR (pregnency[Title/Abstract]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22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7</w:t>
            </w:r>
          </w:p>
        </w:tc>
        <w:tc>
          <w:tcPr>
            <w:tcW w:w="9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((((("Diabetes, Gestational"[Mesh]) OR ((((((Diabetes, Pregnancy-Induced[Title/Abstract]) OR (Diabetes, Pregnancy Induced[Title/Abstract])) OR (Pregnancy-Induced Diabetes[Title/Abstract])) OR (Gestational Diabetes[Title/Abstract])) OR (Diabetes Mellitus, Gestational[Title/Abstract])) OR (Gestational Diabetes Mellitus[Title/Abstract]))) OR (pregnent[Title/Abstract])) OR (pregnency[Title/Abstract])) AND ((((((16sRNA[Title/Abstract]) OR ("metagenomics"[Mesh])) OR (Community Genomics[Title/Abstract])) OR (Genomics, Community[Title/Abstract])) OR (Population Genomics[Title/Abstract])) OR (Genomics, Population[Title/Abstract]))) AND ((("Gastrointestinal Microbiome"[Mesh]) OR ((((((((((((((((((((((((((((((((((((Microbiome, Gastrointestinal[Title/Abstract]) OR (Gut Microbiome[Title/Abstract])) OR (Gut Microbiomes[Title/Abstract])) OR (Microbiome, Gut[Title/Abstract])) OR (Gut Microflora[Title/Abstract])) OR (Microflora, Gut[Title/Abstract])) OR (Gut Microbiota[Title/Abstract])) OR (Gut Microbiotas[Title/Abstract])) OR (Microbiota, Gut[Title/Abstract])) OR (Gastrointestinal Flora[Title/Abstract])) OR (Flora, Gastrointestinal[Title/Abstract])) OR (Gut Flora[Title/Abstract])) OR (Flora, Gut[Title/Abstract])) OR (Gastrointestinal Microbiota[Title/Abstract])) OR (Gastrointestinal Microbiotas[Title/Abstract])) OR (Microbiota, Gastrointestinal[Title/Abstract])) OR (Gastrointestinal Microbial Community[Title/Abstract])) OR (Gastrointestinal Microbial Communities[Title/Abstract])) OR (Microbial Community, Gastrointestinal[Title/Abstract])) OR (Gastrointestinal Microflora[Title/Abstract])) OR (Microflora, Gastrointestinal[Title/Abstract])) OR (Gastric Microbiome[Title/Abstract])) OR (Gastric Microbiomes[Title/Abstract])) OR (Microbiome, Gastric[Title/Abstract])) OR (Intestinal Microbiome[Title/Abstract])) OR (Intestinal Microbiomes[Title/Abstract])) OR (Microbiome, Intestinal[Title/Abstract])) OR (Intestinal Microbiota[Title/Abstract])) OR (Intestinal Microbiotas[Title/Abstract])) OR (Microbiota, Intestinal[Title/Abstract])) OR (Intestinal Microflora[Title/Abstract])) OR (Microflora, Intestinal[Title/Abstract])) OR (Intestinal Flora[Title/Abstract])) OR (Flora, Intestinal[Title/Abstract])) OR (Enteric Bacteria[Title/Abstract])) OR (Bacteria, Enteric[Title/Abstract]))))) AND ((("Diet"[Mesh]) OR (Diets[Title/Abstract])) OR (dietary[Title/Abstract]) OR nutrition[Title/Abstract] OR ((((((("Life Style"[Mesh]) OR (Life Styles[Title/Abstract])) OR (Lifestyle[Title/Abstract])) OR (Lifestyles[Title/Abstract])) OR (Life Style Induced Illness[Title/Abstract])) OR (Lifestyle Factors[Title/Abstract])) OR (Factor, Lifestyle[Title/Abstract])) OR (Lifestyle Factor[Title/Abstract]) OR ("Physical Fitness"[Mesh]) OR (Fitness, Physical[Title/Abstract]) OR ((((((((((((((((((((((((("Exercise"[Mesh]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 OR (((Activities, Motor[Title/Abstract]) OR (Activity, Motor[Title/Abstract])) OR (Motor Activities[Title/Abstract])) OR ("Motor Activity"[Mesh]))) OR (("Probiotics"[Mesh]) OR (("Probiotics"[Mesh]) OR (Probiotic[Title/Abstract]))</w:t>
            </w: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)) AND ((((((("Cohort Studies"[Mesh]) OR (((((((((((((((((((((((((((((((((Cohort studies[Title/Abstract]) OR (Studies, Cohort[Title/Abstract])) OR (Study, Cohort[Title/Abstract])) OR (Concurrent Studies[Title/Abstract])) OR (Studies, Concurrent[Title/Abstract])) OR (Concurrent Study[Title/Abstract])) OR (Study, Concurrent[Title/Abstract])) OR (Closed Cohort Studies[Title/Abstract])) OR (Cohort Studies, Closed[Title/Abstract])) OR (Closed Cohort Study[Title/Abstract])) OR (Cohort Study, Closed[Title/Abstract])) OR (Study, Closed Cohort[Title/Abstract])) OR (Studies, Closed Cohort[Title/Abstract])) OR (Birth Cohort Studies[Title/Abstract])) OR (Birth Cohort Study[Title/Abstract])) OR (Cohort Studies, Birth[Title/Abstract])) OR (Cohort Study, Birth[Title/Abstract])) OR (Studies, Birth Cohort[Title/Abstract])) OR (Study, Birth Cohort[Title/Abstract])) OR (Analysis, Cohort[Title/Abstract])) OR (Analyses, Cohort[Title/Abstract])) OR (Cohort Analyses[Title/Abstract])) OR (Cohort Analysis[Title/Abstract])) OR (Historical Cohort Studies[Title/Abstract])) OR (Cohort Studies, Historical[Title/Abstract])) OR (Cohort Study, Historical[Title/Abstract])) OR (Historical Cohort Study[Title/Abstract])) OR (Study, Historical Cohort[Title/Abstract])) OR (Studies, Historical Cohort[Title/Abstract])) OR (Incidence Studies[Title/Abstract])) OR (Incidence Study[Title/Abstract])) OR (Studies, Incidence[Title/Abstract])) OR (Study, Incidence[Title/Abstract]))) OR ("Case Reports" [Publication Type]) OR (((Case Study[Title/Abstract]) OR (Case Studies[Title/Abstract])) OR (Case Histories[Title/Abstract]))) OR (Prospective cohort[Title/Abstract])) OR (case controls[Title/Abstract])) OR (case-controls[Title/Abstract])) OR (case control[Title/Abstract])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8</w:t>
            </w:r>
          </w:p>
        </w:tc>
        <w:tc>
          <w:tcPr>
            <w:tcW w:w="95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 xml:space="preserve">#1 OR </w:t>
            </w: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2 OR #3 OR #4 OR #5 OR #6 OR #7 OR #8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55</w:t>
            </w:r>
          </w:p>
        </w:tc>
      </w:tr>
    </w:tbl>
    <w:p>
      <w:pPr>
        <w:rPr>
          <w:b/>
          <w:bCs/>
          <w:szCs w:val="24"/>
          <w:lang w:val="en-GB"/>
        </w:rPr>
      </w:pPr>
    </w:p>
    <w:p>
      <w:pPr>
        <w:numPr>
          <w:ilvl w:val="1"/>
          <w:numId w:val="3"/>
        </w:numPr>
        <w:ind w:left="0" w:leftChars="0" w:firstLine="0" w:firstLineChars="0"/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Cochrane</w:t>
      </w:r>
      <w:r>
        <w:rPr>
          <w:rFonts w:hint="eastAsia"/>
          <w:b/>
          <w:bCs/>
          <w:szCs w:val="24"/>
          <w:lang w:val="en-US" w:eastAsia="zh-CN"/>
        </w:rPr>
        <w:t xml:space="preserve"> search stratergy for 48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9636"/>
        <w:gridCol w:w="21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quence</w:t>
            </w:r>
          </w:p>
        </w:tc>
        <w:tc>
          <w:tcPr>
            <w:tcW w:w="993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arch words</w:t>
            </w:r>
          </w:p>
        </w:tc>
        <w:tc>
          <w:tcPr>
            <w:tcW w:w="220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H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</w:t>
            </w:r>
          </w:p>
        </w:tc>
        <w:tc>
          <w:tcPr>
            <w:tcW w:w="993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pregnancy diabetes mellitus ):ti,ab,kw OR (Pregnancy in Diabetic):ti,ab,kw OR (Pregnancy in Diabetes):ti,ab,kw OR (Pregnancy in Diabete):ti,ab,kw OR (Pregnancy):ti,ab,kw OR (Pregnent):ti,ab,kw</w:t>
            </w:r>
          </w:p>
        </w:tc>
        <w:tc>
          <w:tcPr>
            <w:tcW w:w="220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64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2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alkaline diet):ti,ab,kw OR (artificial diet):ti,ab,kw OR (Atkins diet):ti,ab,kw OR (carbohydrate diet):ti,ab,kw OR (carbohydrate loading diet):ti,ab,kw OR (cariogenic diet):ti,ab,kw OR (casein free diet):ti,ab,kw OR (cereal-based diet):ti,ab,kw OR (DASH diet):ti,ab,kw OR (elemental diet):ti,ab,kw OR (elimination diet):ti,ab,kw OR (experimental diet):ti,ab,kw OR (fad diet):ti,ab,kw OR (fiber free diet):ti,ab,kw OR (gluten free diet):ti,ab,kw OR (healthy diet):ti,ab,kw OR (high calorie diet):ti,ab,kw OR (high fiber diet):ti,ab,kw OR (high glycemic index diet):ti,ab,kw OR (high salt diet):ti,ab,kw OR (intuitive eating):ti,ab,kw OR (ketogenic diet):ti,ab,kw OR (lactose free diet):ti,ab,kw OR (lipid diet):ti,ab,kw OR (liquid diet):ti,ab,kw OR (low calorie diet):ti,ab,kw OR (low carbohydrate diet):ti,ab,kw OR (low fiber diet):ti,ab,kw OR (low FODMAP diet):ti,ab,kw OR (low glycemic index diet):ti,ab,kw OR (low iodine diet):ti,ab,kw OR (low residue diet):ti,ab,kw OR (macrobiotic diet):ti,ab,kw OR (Mediterranean diet):ti,ab,kw OR (Nordic diet):ti,ab,kw OR (obesogenic diet):ti,ab,kw OR (Okinawan diet):ti,ab,kw OR (paleolithic diet):ti,ab,kw OR (protein diet):ti,ab,kw OR (raw food diet):ti,ab,kw OR (soft diet):ti,ab,kw OR (unhealthy diet):ti,ab,kw OR (vegetarian diet):ti,ab,kw OR (Western diet):ti,ab,kw OR (diet):ti,ab,kw OR (dietary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96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3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nutrition):ti,ab,kw OR (adolescent nutrition):ti,ab,kw OR (carbon source):ti,ab,kw OR (child nutrition):ti,ab,kw OR (dietary intake):ti,ab,kw OR (dietary pattern):ti,ab,kw OR (fat content):ti,ab,kw OR (fat load):ti,ab,kw OR (feeding behavior):ti,ab,kw OR (food access):ti,ab,kw OR (food availability):ti,ab,kw OR (food chain):ti,ab,kw OR (food frequency questionnaire):ti,ab,kw OR (food intake):ti,ab,kw OR (geriatric nutrition):ti,ab,kw OR (glycemic index):ti,ab,kw OR (glycemic load):ti,ab,kw OR (immunonutrition):ti,ab,kw OR (maternal nutrition):ti,ab,kw OR (nutrient availability):ti,ab,kw OR (nutrient concentration):ti,ab,kw OR (nutrient content):ti,ab,kw OR (nutrient cycle):ti,ab,kw OR (nutrient cycling):ti,ab,kw OR (nutrient dynamics):ti,ab,kw OR (nutrient limitation):ti,ab,kw OR (nutrient loading):ti,ab,kw OR (nutrient management):ti,ab,kw OR (nutrient supply):ti,ab,kw OR (nutrient uptake):ti,ab,kw OR (nutrition education):ti,ab,kw OR (nutritional assessment):ti,ab,kw OR (nutrition labeling):ti,ab,kw OR (nutritional counseling):ti,ab,kw OR (nutritional health):ti,ab,kw OR (nutritional requirement):ti,ab,kw OR (nutritional status):ti,ab,kw OR (nutritional tolerance):ti,ab,kw OR (nutritional value):ti,ab,kw OR (personalized nutrition):ti,ab,kw OR (plant nutrition):ti,ab,kw OR (sport nutrition):ti,ab,kw OR (water deprivation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80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4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Life Style):ti,ab,kw OR (Life Styles):ti,ab,kw OR (Lifestyle):ti,ab,kw OR (Lifestyles):ti,ab,kw OR (Life Style Induced Illness):ti,ab,kw OR (Lifestyle Factors):ti,ab,kw OR (Factor, Lifestyle):ti,ab,kw OR (Lifestyle Factor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26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5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Physical Fitness):ti,ab,kw OR (Fitness, Physical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9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6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Exercise):ti,ab,kw OR (Exercises):ti,ab,kw OR (Physical Activity):ti,ab,kw OR (Activities, Physical):ti,ab,kw OR (Activity, Physical):ti,ab,kw OR (Physical Activities):ti,ab,kw OR (Exercise, Physical):ti,ab,kw OR (Exercises, Physical):ti,ab,kw OR (Physical Exercise):ti,ab,kw OR (Physical Exercises):ti,ab,kw OR (Acute Exercise):ti,ab,kw OR (Acute Exercises):ti,ab,kw OR (Exercise, Acute):ti,ab,kw OR (Exercises, Acute):ti,ab,kw OR (Exercise, Isometric):ti,ab,kw OR (Exercises, Isometric):ti,ab,kw OR (Isometric Exercises):ti,ab,kw OR (Isometric Exercise):ti,ab,kw OR (Exercise, Aerobic):ti,ab,kw OR (Aerobic Exercises):ti,ab,kw OR (Aerobic Exercise):ti,ab,kw OR (Exercises, Aerobic):ti,ab,kw OR (Exercise Training):ti,ab,kw OR (Exercise Trainings):ti,ab,kw OR (Training, Exercise):ti,ab,kw OR (Trainings, Exercise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46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7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Motor Activity):ti,ab,kw OR (Activities, Motor):ti,ab,kw OR (Activity, Motor):ti,ab,kw OR (Motor Activities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3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8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probiotic agent):ti,ab,kw OR (Probiotic):ti,ab,kw OR (Probiotics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8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9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Cohort Studies):ti,ab,kw OR (Cohort Study):ti,ab,kw OR (Studies, Cohort):ti,ab,kw OR (Study, Cohort):ti,ab,kw OR (Concurrent Studies):ti,ab,kw OR (Studies, Concurrent):ti,ab,kw OR (Concurrent Study):ti,ab,kw OR (Study, Concurrent):ti,ab,kw OR (Closed Cohort Studies):ti,ab,kw OR (Cohort Studies, Closed):ti,ab,kw OR (Closed Cohort Study):ti,ab,kw OR (Cohort Study, Closed):ti,ab,kw OR (Study, Closed Cohort):ti,ab,kw OR (Studies, Closed Cohort):ti,ab,kw OR (Birth Cohort Studies):ti,ab,kw OR (Birth Cohort Study):ti,ab,kw OR (Cohort Studies, Birth):ti,ab,kw OR (Cohort Study, Birth):ti,ab,kw OR (Studies, Birth Cohort):ti,ab,kw OR (Study, Birth Cohort):ti,ab,kw OR (Analysis, Cohort):ti,ab,kw OR (Analyses, Cohort):ti,ab,kw OR (Cohort Analyses):ti,ab,kw OR (Cohort Analysis):ti,ab,kw OR (Historical Cohort Studies):ti,ab,kw OR (Cohort Studies, Historical):ti,ab,kw OR (Cohort Study, Historical):ti,ab,kw OR (Historical Cohort Study):ti,ab,kw OR (Study, Historical Cohort):ti,ab,kw OR (Studies, Historical Cohort):ti,ab,kw OR (Incidence Study):ti,ab,kw OR (Incidence Studies):ti,ab,kw OR (Studies, Incidence):ti,ab,kw OR (Case Reports):ti,ab,kw OR (Study, Incidence):ti,ab,kw OR (Cohort Study):ti,ab,kw OR (Studies, Cohort):ti,ab,kw OR (Study, Cohort):ti,ab,kw OR (Concurrent Studies):ti,ab,kw OR (Studies, Concurrent):ti,ab,kw OR (Concurrent Study):ti,ab,kw OR (Study, Concurrent):ti,ab,kw OR (Closed Cohort Studies):ti,ab,kw OR (Cohort Studies, Closed):ti,ab,kw OR (Closed Cohort Study):ti,ab,kw OR (Cohort Study, Closed):ti,ab,kw OR (Study, Closed Cohort):ti,ab,kw OR (Studies, Closed Cohort):ti,ab,kw OR (Birth Cohort Studies):ti,ab,kw OR (Birth Cohort Study):ti,ab,kw OR (Cohort Studies, Birth):ti,ab,kw OR (Cohort Study, Birth):ti,ab,kw OR (Studies, Birth Cohort):ti,ab,kw OR (Study, Birth Cohort):ti,ab,kw OR (Analysis, Cohort):ti,ab,kw OR (Analyses, Cohort):ti,ab,kw OR (Cohort Analyses):ti,ab,kw OR (Cohort Analysis):ti,ab,kw OR (Historical Cohort Studies):ti,ab,kw OR (Cohort Studies, Historical):ti,ab,kw OR (Cohort Study, Historical):ti,ab,kw OR (Historical Cohort Study):ti,ab,kw OR (Study, Historical Cohort):ti,ab,kw OR (Studies, Historical Cohort):ti,ab,kw OR (Incidence Studies):ti,ab,kw OR (Incidence Study):ti,ab,kw OR (Study, Incidence):ti,ab,kw OR (Studies, Incidence):ti,ab,kw OR (Prospective cohort):ti,ab,kw OR (case controls):ti,ab,kw OR (case-controls):ti,ab,kw OR (case control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203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0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16sRNA):ti,ab,kw OR (metagenomics):ti,ab,kw OR (Community Genomics):ti,ab,kw OR (Genomics, Community):ti,ab,kw OR (Population Genomics):ti,ab,kw OR (Genomics, Population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1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Gastrointestinal Microbiome):ti,ab,kw OR (Microbiome, Gastrointestinal):ti,ab,kw OR (Gastrointestinal Microbiomes):ti,ab,kw OR (Gut Microbiome):ti,ab,kw OR (Gut Microbiomes):ti,ab,kw OR (Microbiome, Gut):ti,ab,kw OR (Gut Microflora):ti,ab,kw OR (Microflora, Gut):ti,ab,kw OR (Gut Microbiota):ti,ab,kw OR (Gut Microbiotas):ti,ab,kw OR (Gastrointestinal Flora):ti,ab,kw OR (Microbiota, Gut):ti,ab,kw OR (Flora, Gastrointestinal):ti,ab,kw OR (Gut Flora):ti,ab,kw OR (Gastrointestinal Microbiota):ti,ab,kw OR (Flora, Gut):ti,ab,kw OR (Gastrointestinal Microbiotas):ti,ab,kw OR (Microbiota, Gastrointestinal):ti,ab,kw OR (Gastrointestinal Microbial Community):ti,ab,kw OR (Gastrointestinal Microbial Communities):ti,ab,kw OR (Microbial Community, Gastrointestinal):ti,ab,kw OR (Gastrointestinal Microflora):ti,ab,kw OR (Microflora, Gastrointestinal):ti,ab,kw OR (Gastric Microbiome):ti,ab,kw OR (Gastric Microbiomes):ti,ab,kw OR (Intestinal Microbiome):ti,ab,kw OR (Microbiome, Gastric):ti,ab,kw OR (Intestinal Microbiomes):ti,ab,kw OR (Microbiome, Intestinal):ti,ab,kw OR (Intestinal Microbiota):ti,ab,kw OR (Intestinal Microbiotas):ti,ab,kw OR (Microbiota, Intestinal):ti,ab,kw OR (Intestinal Microflora):ti,ab,kw OR (Microflora, Intestinal):ti,ab,kw OR (Intestinal Flora):ti,ab,kw OR (Flora, Intestinal):ti,ab,kw OR (Enteric Bacteria):ti,ab,kw OR (Bacteria, Enteric):ti,ab,kw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7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2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2 OR #3 OR #4 OR #5 OR #6 OR #7 OR #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273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3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0 OR #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7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4</w:t>
            </w:r>
          </w:p>
        </w:tc>
        <w:tc>
          <w:tcPr>
            <w:tcW w:w="9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 AND #9 AND #12 AND #1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#15</w:t>
            </w:r>
          </w:p>
        </w:tc>
        <w:tc>
          <w:tcPr>
            <w:tcW w:w="99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"#14 - #1 AND #9 AND #12 AND #13" with Cochrane Library publication date Between Jul 2012 and Jul 2022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48</w:t>
            </w:r>
          </w:p>
        </w:tc>
      </w:tr>
    </w:tbl>
    <w:p>
      <w:pPr>
        <w:numPr>
          <w:ilvl w:val="0"/>
          <w:numId w:val="0"/>
        </w:numPr>
        <w:ind w:leftChars="0"/>
        <w:rPr>
          <w:b/>
          <w:bCs/>
          <w:szCs w:val="24"/>
          <w:lang w:val="en-GB"/>
        </w:rPr>
      </w:pPr>
    </w:p>
    <w:p>
      <w:pPr>
        <w:numPr>
          <w:ilvl w:val="1"/>
          <w:numId w:val="3"/>
        </w:numPr>
        <w:pBdr>
          <w:bottom w:val="none" w:color="000000" w:sz="0" w:space="0"/>
        </w:pBdr>
        <w:ind w:left="0" w:leftChars="0" w:firstLine="0" w:firstLineChars="0"/>
        <w:rPr>
          <w:rFonts w:hint="eastAsia"/>
          <w:b/>
          <w:bCs/>
          <w:szCs w:val="24"/>
          <w:lang w:val="en-GB"/>
        </w:rPr>
      </w:pPr>
      <w:r>
        <w:rPr>
          <w:rFonts w:hint="eastAsia"/>
          <w:b/>
          <w:bCs/>
          <w:szCs w:val="24"/>
          <w:lang w:val="en-GB"/>
        </w:rPr>
        <w:t>Web of Science search stratergy for 395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1456"/>
        <w:gridCol w:w="10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pBdr>
                <w:bottom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quence</w:t>
            </w:r>
          </w:p>
        </w:tc>
        <w:tc>
          <w:tcPr>
            <w:tcW w:w="11456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pBdr>
                <w:bottom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earch words</w:t>
            </w:r>
          </w:p>
        </w:tc>
        <w:tc>
          <w:tcPr>
            <w:tcW w:w="1034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pBdr>
                <w:bottom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Hi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</w:t>
            </w:r>
          </w:p>
        </w:tc>
        <w:tc>
          <w:tcPr>
            <w:tcW w:w="11456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((TS=(pregnancy diabetes mellitus )) OR TS=(Pregnancy in Diabetic)) OR TS=(Pregnancy in Diabetes)) OR TS=(Pregnancy in Diabete)) OR TS=(Pregnancy)) OR TS=(Pregnent)</w:t>
            </w:r>
          </w:p>
        </w:tc>
        <w:tc>
          <w:tcPr>
            <w:tcW w:w="1034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13488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2</w:t>
            </w:r>
          </w:p>
        </w:tc>
        <w:tc>
          <w:tcPr>
            <w:tcW w:w="114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((((((((((((((((((((((((((((((((((((((((((((((((((((((((((((((((((((((((((((((((((((((((((((((((((((((((((((((((((((((((((((((((TS=(alkaline diet)) OR TS=(artificial diet)) OR TS=(Atkins diet)) OR TS=(carbohydrate diet)) OR TS=(carbohydrate loading diet)) OR TS=(cariogenic diet)) OR TS=(casein free diet)) OR TS=(cereal-based diet)) OR TS=(DASH diet)) OR TS=(elemental diet)) OR TS=(elimination diet)) OR TS=(experimental diet)) OR TS=(fad diet)) OR TS=(fiber free diet)) OR TS=(gluten free diet)) OR TS=(healthy diet)) OR TS=(high calorie diet)) OR TS=(high fiber diet)) OR TS=(high glycemic index diet)) OR TS=(high salt diet)) OR TS=(intuitive eating)) OR TS=(ketogenic diet)) OR TS=(lactose free diet)) OR TS=(lipid diet)) OR TS=(liquid diet)) OR TS=(low calorie diet)) OR TS=(low carbohydrate diet)) OR TS=(low fiber diet)) OR TS=(low FODMAP diet)) OR TS=(low glycemic index diet)) OR TS=(low iodine diet)) OR TS=(low residue diet)) OR TS=(macrobiotic diet)) OR TS=(Mediterranean diet)) OR TS=(Nordic diet)) OR TS=(obesogenic diet)) OR TS=(Okinawan diet)) OR TS=(paleolithic diet)) OR TS=(protein diet)) OR TS=(raw food diet)) OR TS=(soft diet)) OR TS=(unhealthy diet)) OR TS=(vegetarian diet)) OR TS=(Western diet)) OR TS=(diet)) OR TS=(dietary)) OR TS=(nutrition)) OR TS=(adolescent nutrition)) OR TS=(carbon source)) OR TS=(child nutrition)) OR TS=(dietary intake)) OR TS=(dietary pattern)) OR TS=(fat content)) OR TS=(fat load)) OR TS=(feeding behavior)) OR TS=(food access)) OR TS=(food availability)) OR TS=(food chain)) OR TS=(food frequency questionnaire)) OR TS=(food intake)) OR TS=(geriatric nutrition)) OR TS=(glycemic index)) OR TS=(glycemic load)) OR TS=(immunonutrition)) OR TS=(maternal nutrition)) OR TS=(nutrient availability)) OR TS=(nutrient concentration)) OR TS=(nutrient content)) OR TS=(nutrient cycle)) OR TS=(nutrient cycling)) OR TS=(nutrient dynamics)) OR TS=(nutrient dynamics)) OR TS=(nutrient loading)) OR TS=(nutrient management)) OR TS=(nutrient supply)) OR TS=(nutrient uptake)) OR TS=(nutrition education)) OR TS=(nutrition labeling)) OR TS=(nutritional assessment)) OR TS=(nutritional counseling)) OR TS=(nutritional health)) OR TS=(nutritional requirement)) OR TS=(nutritional status)) OR TS=(nutritional tolerance)) OR TS=(nutritional value)) OR TS=(personalized nutrition)) OR TS=(plant nutrition)) OR TS=(sport nutrition)) OR TS=(water deprivation)) OR TS=(Life Style)) OR TS=(Life Styles)) OR TS=(Lifestyle)) OR TS=(Lifestyles)) OR TS=(Life Style Induced Illness)) OR TS=(Lifestyle Factors)) OR TS=(Factor, Lifestyle)) OR TS=(Lifestyle Factor)) OR TS=(Physical Fitness)) OR TS=(Fitness, Physical)) OR TS=(Exercise)) OR TS=(Exercises)) OR TS=(Physical Activity)) OR TS=(Activities, Physical)) OR TS=(Activity, Physical)) OR TS=(Physical Activities)) OR TS=(Exercise, Physical)) OR TS=(Exercises, Physical)) OR TS=(Physical Exercise)) OR TS=(Physical Exercises)) OR TS=(Acute Exercise)) OR TS=(Acute Exercises)) OR TS=(Exercise, Acute)) OR TS=(Exercises, Acute)) OR TS=(Exercise, Isometric)) OR TS=(Exercises, Isometric)) OR TS=(Isometric Exercises)) OR TS=(Isometric Exercise)) OR TS=(Exercise, Aerobic)) OR TS=(Aerobic Exercise)) OR TS=(Aerobic Exercises)) OR TS=(Exercises, Aerobic)) OR TS=(Exercise Training)) OR TS=(Exercise Trainings)) OR TS=(Training, Exercise)) OR TS=(Trainings, Exercise)) OR TS=(Motor Activity)) OR TS=(Activities, Motor)) OR TS=(Activity, Motor)) OR TS=(Motor Activities)) OR TS=(probiotic agent)) OR TS=(Probiotic)) OR TS=(Probiotics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6729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3</w:t>
            </w:r>
          </w:p>
        </w:tc>
        <w:tc>
          <w:tcPr>
            <w:tcW w:w="114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(((((((((((((((((((((((((((((((((((((((((((((((((((((((((((((((((((((TS=(Cohort Studies)) OR TS=(Cohort Study)) OR TS=(Studies, Cohort)) OR TS=(Study, Cohort)) OR TS=(Concurrent Studies)) OR TS=(Studies, Concurrent)) OR TS=(Studies, Concurrent)) OR TS=(Concurrent Study)) OR TS=(Study, Concurrent)) OR TS=(Closed Cohort Studies)) OR TS=(Cohort Studies, Closed)) OR TS=(Closed Cohort Study)) OR TS=(Cohort Study, Closed)) OR TS=(Study, Closed Cohort)) OR TS=(Studies, Closed Cohort)) OR TS=(Birth Cohort Studies)) OR TS=(Birth Cohort Study)) OR TS=(Cohort Studies, Birth)) OR TS=(Cohort Study, Birth)) OR TS=(Studies, Birth Cohort)) OR TS=(Study, Birth Cohort)) OR TS=(Analysis, Cohort)) OR TS=(Analyses, Cohort)) OR TS=(Cohort Analyses)) OR TS=(Cohort Analysis)) OR TS=(Historical Cohort Studies)) OR TS=(Cohort Studies, Historical)) OR TS=(Cohort Study, Historical)) OR TS=(Historical Cohort Study)) OR TS=(Study, Historical Cohort)) OR TS=(Studies, Historical Cohort)) OR TS=(Incidence Studies)) OR TS=(Incidence Study)) OR TS=(Studies, Incidence)) OR TS=(Study, Incidence)) OR TS=(Case Reports)) OR TS=(Cohort Study)) OR TS=(Studies, Cohort)) OR TS=(Study, Cohort)) OR TS=(Concurrent Studies)) OR TS=(Studies, Concurrent)) OR TS=(Concurrent Study)) OR TS=(Study, Concurrent)) OR TS=(Closed Cohort Studies)) OR TS=(Cohort Studies, Closed)) OR TS=(Closed Cohort Study)) OR TS=(Cohort Study, Closed)) OR TS=(Study, Closed Cohort)) OR TS=(Studies, Closed Cohort)) OR TS=(Birth Cohort Studies)) OR TS=(Birth Cohort Study)) OR TS=(Cohort Studies, Birth)) OR TS=(Cohort Study, Birth)) OR TS=(Studies, Birth Cohort)) OR TS=(Study, Birth Cohort)) OR TS=(Analysis, Cohort)) OR TS=(Analyses, Cohort)) OR TS=(Cohort Analyses)) OR TS=(Cohort Analysis)) OR TS=(Historical Cohort Studies)) OR TS=(Cohort Studies, Historical)) OR TS=(Cohort Study, Historical)) OR TS=(Historical Cohort Study)) OR TS=(Study, Historical Cohort)) OR TS=(Studies, Historical Cohort)) OR TS=(Incidence Studies)) OR TS=(Incidence Study)) OR TS=(Studies, Incidence)) OR TS=(Study, Incidence)) OR TS=(Prospective cohort)) OR TS=(case controls)) OR TS=(case-controls)) OR TS=(case control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53184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4</w:t>
            </w:r>
          </w:p>
        </w:tc>
        <w:tc>
          <w:tcPr>
            <w:tcW w:w="114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((((((((((((((((((((((((((((((((((((((((((((TS=(16sRNA)) OR TS=(metagenomics)) OR TS=(Community Genomics)) OR TS=(Genomics, Community)) OR TS=(Population Genomics)) OR TS=(Genomics, Population)) OR TS=(Environmental Genomics)) OR TS=(Gastrointestinal Microbiome)) OR TS=(Gastrointestinal Microbiomes)) OR TS=(Microbiome, Gastrointestinal)) OR TS=(Gut Microbiome)) OR TS=(Gut Microbiomes)) OR TS=(Microbiome, Gut)) OR TS=(Gut Microflora)) OR TS=(Microflora, Gut)) OR TS=(Gut Microbiota)) OR TS=(Gut Microbiotas)) OR TS=(Microbiota, Gut)) OR TS=(Gastrointestinal Flora)) OR TS=(Flora, Gastrointestinal)) OR TS=(Gut Flora)) OR TS=(Flora, Gut)) OR TS=(Gastrointestinal Microbiota)) OR TS=(Gastrointestinal Microbiotas)) OR TS=(Microbiota, Gastrointestinal)) OR TS=(Gastrointestinal Microbial Community)) OR TS=(Gastrointestinal Microbial Communities)) OR TS=(Microbial Community, Gastrointestinal)) OR TS=(Gastrointestinal Microflora)) OR TS=(Microflora, Gastrointestinal)) OR TS=(Gastric Microbiome)) OR TS=(Gastric Microbiomes)) OR TS=(Microbiome, Gastric)) OR TS=(Intestinal Microbiome)) OR TS=(Intestinal Microbiomes)) OR TS=(Microbiome, Intestinal)) OR TS=(Intestinal Microbiota)) OR TS=(Intestinal Microbiotas)) OR TS=(Microbiota, Intestinal)) OR TS=(Intestinal Microflora)) OR TS=(Microflora, Intestinal)) OR TS=(Intestinal Flora)) OR TS=(Flora, Intestinal)) OR TS=(Enteric Bacteria)) OR TS=(Bacteria, Enteric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284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5</w:t>
            </w:r>
          </w:p>
        </w:tc>
        <w:tc>
          <w:tcPr>
            <w:tcW w:w="114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 AND #2 AND #3 AND #4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4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6</w:t>
            </w:r>
          </w:p>
        </w:tc>
        <w:tc>
          <w:tcPr>
            <w:tcW w:w="114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 AND #2 AND #3 AND #4 and English (Languages)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4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7</w:t>
            </w:r>
          </w:p>
        </w:tc>
        <w:tc>
          <w:tcPr>
            <w:tcW w:w="114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#1 AND #2 AND #3 AND #4 and English (Languages) year 2012-07-05-2022-07-05</w:t>
            </w:r>
          </w:p>
        </w:tc>
        <w:tc>
          <w:tcPr>
            <w:tcW w:w="10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ind w:left="0" w:leftChars="0" w:firstLine="0" w:firstLineChars="0"/>
              <w:jc w:val="both"/>
              <w:textAlignment w:val="auto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395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eastAsia"/>
          <w:b/>
          <w:bCs/>
          <w:szCs w:val="24"/>
          <w:lang w:val="en-GB"/>
        </w:rPr>
      </w:pPr>
    </w:p>
    <w:p>
      <w:pPr>
        <w:rPr>
          <w:b/>
          <w:bCs/>
          <w:szCs w:val="24"/>
          <w:lang w:val="en-GB"/>
        </w:rPr>
      </w:pPr>
    </w:p>
    <w:p>
      <w:pPr>
        <w:rPr>
          <w:b/>
          <w:bCs/>
          <w:sz w:val="20"/>
          <w:szCs w:val="20"/>
          <w:lang w:val="en-GB"/>
        </w:rPr>
      </w:pPr>
    </w:p>
    <w:p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Supplementary Table 2.</w:t>
      </w:r>
      <w:bookmarkStart w:id="8" w:name="_Hlk92297924"/>
      <w:r>
        <w:rPr>
          <w:b/>
          <w:bCs/>
          <w:szCs w:val="24"/>
          <w:lang w:val="en-GB"/>
        </w:rPr>
        <w:t xml:space="preserve"> </w:t>
      </w:r>
      <w:bookmarkEnd w:id="8"/>
      <w:r>
        <w:rPr>
          <w:b/>
          <w:bCs/>
          <w:szCs w:val="24"/>
          <w:lang w:val="en-GB"/>
        </w:rPr>
        <w:t>Quality assessment of the included studies using the Newcastle-Ottawa Scale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619"/>
        <w:gridCol w:w="1690"/>
        <w:gridCol w:w="1622"/>
        <w:gridCol w:w="15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1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69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62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56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Bahiyah Abdullah,2022</w:t>
            </w:r>
          </w:p>
        </w:tc>
        <w:tc>
          <w:tcPr>
            <w:tcW w:w="161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ing Chen,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 xml:space="preserve">Thomas P. Mullins,2021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Kei TANAKA,20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J. Wei,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</w:rPr>
              <w:t>J. S. Gámez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eastAsia="宋体"/>
                <w:sz w:val="20"/>
                <w:szCs w:val="20"/>
              </w:rPr>
              <w:t>Valdez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，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Wei Zheng,20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ing Hu,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ao Su,2021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engjun Cu,20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ngling Huang,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hujuan Ma,20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alin Sililas,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Omry Koren,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Genxia Li,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 xml:space="preserve">Ya-Shu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kuang,20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Xing Wang,20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anxin Wu,20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ajuan Xu,20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</w:rPr>
              <w:t>Guangyong Ye</w:t>
            </w:r>
            <w:r>
              <w:rPr>
                <w:rFonts w:hint="eastAsia" w:eastAsia="宋体"/>
                <w:sz w:val="20"/>
                <w:szCs w:val="20"/>
                <w:lang w:eastAsia="zh-CN"/>
              </w:rPr>
              <w:t>，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  <w:lang w:val="en-US" w:eastAsia="zh-CN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ao Su,2021</w:t>
            </w:r>
            <w:r>
              <w:rPr>
                <w:rFonts w:hint="eastAsia" w:eastAsia="宋体"/>
                <w:sz w:val="20"/>
                <w:szCs w:val="20"/>
              </w:rPr>
              <w:t>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Haowen Zhang,2021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 w:line="36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</w:tbl>
    <w:p>
      <w:pPr>
        <w:rPr>
          <w:b/>
          <w:bCs/>
          <w:szCs w:val="24"/>
          <w:lang w:val="en-GB"/>
        </w:rPr>
      </w:pPr>
    </w:p>
    <w:p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>
      <w:pPr>
        <w:rPr>
          <w:rStyle w:val="23"/>
          <w:rFonts w:hint="eastAsia"/>
          <w:szCs w:val="24"/>
        </w:rPr>
      </w:pPr>
      <w:bookmarkStart w:id="9" w:name="_Toc46075590"/>
      <w:r>
        <w:rPr>
          <w:b/>
          <w:bCs/>
          <w:szCs w:val="24"/>
          <w:lang w:val="en-GB"/>
        </w:rPr>
        <w:t>Supplementary Table 3</w:t>
      </w:r>
      <w:r>
        <w:rPr>
          <w:rStyle w:val="23"/>
          <w:szCs w:val="24"/>
        </w:rPr>
        <w:t xml:space="preserve">. </w:t>
      </w:r>
      <w:bookmarkEnd w:id="9"/>
      <w:r>
        <w:rPr>
          <w:rStyle w:val="23"/>
          <w:rFonts w:hint="eastAsia"/>
          <w:szCs w:val="24"/>
        </w:rPr>
        <w:t>Study characteristics of each study focusing on basic data.</w:t>
      </w:r>
    </w:p>
    <w:tbl>
      <w:tblPr>
        <w:tblStyle w:val="21"/>
        <w:tblW w:w="1358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030"/>
        <w:gridCol w:w="1660"/>
        <w:gridCol w:w="1860"/>
        <w:gridCol w:w="1880"/>
        <w:gridCol w:w="1660"/>
        <w:gridCol w:w="1900"/>
        <w:gridCol w:w="13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103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Country</w:t>
            </w:r>
          </w:p>
        </w:tc>
        <w:tc>
          <w:tcPr>
            <w:tcW w:w="166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Publication year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Study type</w:t>
            </w:r>
          </w:p>
        </w:tc>
        <w:tc>
          <w:tcPr>
            <w:tcW w:w="354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329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re-</w:t>
            </w: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BM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GDM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NGDM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GDM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NGD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Bahiyah Abdullah,2022</w:t>
            </w:r>
          </w:p>
        </w:tc>
        <w:tc>
          <w:tcPr>
            <w:tcW w:w="103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malaysia</w:t>
            </w:r>
          </w:p>
        </w:tc>
        <w:tc>
          <w:tcPr>
            <w:tcW w:w="166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2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88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42±4.03</w:t>
            </w:r>
          </w:p>
        </w:tc>
        <w:tc>
          <w:tcPr>
            <w:tcW w:w="166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62±3.80</w:t>
            </w:r>
          </w:p>
        </w:tc>
        <w:tc>
          <w:tcPr>
            <w:tcW w:w="190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7.37±4.61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4.41±5.75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Ting Chen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-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4±3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4±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Mengjun Cu,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</w:rPr>
              <w:t>29.00 (27.00–31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8.00 (25.00–33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21.77 (19.47–23.84)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60 (19.69–24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ing Hu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ested 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8.2±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7.9±4.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9±3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2±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mry Koren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Amer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Genxia Li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9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80 ± 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9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00 ± 1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3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64 ± 1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3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 ± 1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.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alin Sililas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Thai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2.6 ± 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9 ± 5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4.5 ± 5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2.9 ± 4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o Su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5 ± 3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6 ± 4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o Su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28.7±3.42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1.5±4.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21.7 (19.96–23.47)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2.6 (18.95–25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Kei TANAKA,2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J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8 (29–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40 (24–4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4.3 (17.8–34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3 (16.2–37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Xing Wang,2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56 ± 4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29.19 ± 3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21.45 ± 2.9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.46 ± 2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nxin Wu,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6 (32–38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2.5 (30–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2.58 (19.42–25.58)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.96 (19.70–22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juan Xu,2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33.7±4.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2.3±4.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24±3.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2±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Wei Zheng,2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32.58±4.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1.79±3.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22.57±2.8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32±3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J. Wei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1±3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26.1±3.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24.7±4.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21.1±2.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hujuan Ma,20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ested 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1.0 (28.8–35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1.5 (28.75–3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22.79 ± 3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.83 ± 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Thomas P. Mullins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Austr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ohort stud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4.2±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33.3±1.0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3.7±0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3.9±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Haowen Zhang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4.50 (31.75–38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8.00 (36.25–39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8.00 (36.25–39.00)/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.75 (19.29–24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Guangyong Ye,20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4.3 ± 3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8 ± 4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J. S. Gámez-Valdez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exic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Lingling Huang,20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Thai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1.16 ± 0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9.04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2.99 ± 0.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.0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±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Ya-Shu kuang,2017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hina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case control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30.5±3.3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8.8±3.1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1.9±3.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20.2±2.0</w:t>
            </w:r>
          </w:p>
        </w:tc>
      </w:tr>
    </w:tbl>
    <w:p>
      <w:pPr>
        <w:rPr>
          <w:rStyle w:val="23"/>
          <w:rFonts w:hint="eastAsia"/>
          <w:szCs w:val="24"/>
        </w:rPr>
      </w:pPr>
      <w:r>
        <w:rPr>
          <w:rStyle w:val="23"/>
          <w:szCs w:val="24"/>
        </w:rPr>
        <w:t>N/A, not available.</w:t>
      </w:r>
    </w:p>
    <w:p>
      <w:pPr>
        <w:jc w:val="both"/>
        <w:rPr>
          <w:b/>
          <w:bCs/>
          <w:szCs w:val="24"/>
          <w:lang w:val="en-GB"/>
        </w:rPr>
      </w:pPr>
    </w:p>
    <w:p>
      <w:pPr>
        <w:jc w:val="both"/>
        <w:rPr>
          <w:b/>
          <w:bCs/>
          <w:szCs w:val="24"/>
          <w:lang w:val="en-GB"/>
        </w:rPr>
      </w:pPr>
    </w:p>
    <w:p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 xml:space="preserve">Supplementary Table 4. </w:t>
      </w:r>
      <w:r>
        <w:rPr>
          <w:rFonts w:hint="eastAsia"/>
          <w:b/>
          <w:bCs/>
          <w:szCs w:val="24"/>
          <w:lang w:val="en-GB"/>
        </w:rPr>
        <w:t>Study characteristics of each study focusing on stool sample storage, extraction and analysis</w:t>
      </w:r>
      <w:r>
        <w:rPr>
          <w:b/>
          <w:bCs/>
          <w:szCs w:val="24"/>
          <w:lang w:val="en-GB"/>
        </w:rPr>
        <w:t>.</w:t>
      </w:r>
    </w:p>
    <w:tbl>
      <w:tblPr>
        <w:tblStyle w:val="21"/>
        <w:tblpPr w:leftFromText="180" w:rightFromText="180" w:vertAnchor="text" w:horzAnchor="page" w:tblpXSpec="center" w:tblpY="317"/>
        <w:tblOverlap w:val="never"/>
        <w:tblW w:w="141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131"/>
        <w:gridCol w:w="1667"/>
        <w:gridCol w:w="2210"/>
        <w:gridCol w:w="1940"/>
        <w:gridCol w:w="2470"/>
        <w:gridCol w:w="1520"/>
        <w:gridCol w:w="1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65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113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Diagnose</w:t>
            </w:r>
          </w:p>
        </w:tc>
        <w:tc>
          <w:tcPr>
            <w:tcW w:w="166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 xml:space="preserve">ample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torage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 xml:space="preserve">DNA 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xtraction</w:t>
            </w:r>
          </w:p>
        </w:tc>
        <w:tc>
          <w:tcPr>
            <w:tcW w:w="194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Target</w:t>
            </w:r>
          </w:p>
        </w:tc>
        <w:tc>
          <w:tcPr>
            <w:tcW w:w="247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equencing</w:t>
            </w: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echniqu</w:t>
            </w:r>
          </w:p>
        </w:tc>
        <w:tc>
          <w:tcPr>
            <w:tcW w:w="152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lustering</w:t>
            </w:r>
          </w:p>
        </w:tc>
        <w:tc>
          <w:tcPr>
            <w:tcW w:w="157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Bahiyah Abdullah,2022</w:t>
            </w:r>
          </w:p>
        </w:tc>
        <w:tc>
          <w:tcPr>
            <w:tcW w:w="1131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-20</w:t>
            </w:r>
          </w:p>
        </w:tc>
        <w:tc>
          <w:tcPr>
            <w:tcW w:w="221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tool DNA Isolation Kit (NORGEN, Canada)</w:t>
            </w:r>
          </w:p>
        </w:tc>
        <w:tc>
          <w:tcPr>
            <w:tcW w:w="194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NAV3-V4</w:t>
            </w:r>
          </w:p>
        </w:tc>
        <w:tc>
          <w:tcPr>
            <w:tcW w:w="247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Illumina MiSeq 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latform (Illumina, USA)</w:t>
            </w:r>
          </w:p>
        </w:tc>
        <w:tc>
          <w:tcPr>
            <w:tcW w:w="152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9%OTUs</w:t>
            </w:r>
          </w:p>
        </w:tc>
        <w:tc>
          <w:tcPr>
            <w:tcW w:w="1570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il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Ting Chen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-8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QIAGEN, Hilden, German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NA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MiSeq platform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9% 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Greengene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Mengjun Cu,20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Ezup column bacterial genomic DNA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extraction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 rRNA 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Miseq 2 × 300 platform in BGI-Wuha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Greengene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ing Hu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 rRNA 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MiSeq platform (Illumina, USA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mry Koren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NA V1-V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HiSeq 2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Genxia Li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BGI Stool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Genome Extraction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Hiseq 2500 PE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Greengen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alin Sililas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DDG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genomic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DNA isolation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o Su,2021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Qubit dsDNA HS Assay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Hiseq 2500 platfor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IL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o Su,2021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Qiagen QIAamp DNA Stool 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Mini Ki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MiSeq instru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IL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Kei TANAKA,20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ucleoSpin® DNA Stool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QIIME2 platform (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9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IL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Xing Wang,20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e OMEGA-soil DNA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MiSe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nxin Wu,20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MoBio PowerFecal DNA 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HiSeq2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5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Yajuan Xu,20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Hiseq 2500 PE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9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Wei Zheng,20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SP Spin Stool DNA Plus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Hiseq 2500 PE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RDP 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J. Wei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℃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MagPure 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tool DNA KF kit 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 rRNA 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HiSeq 2500 platfor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Greengenes 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hujuan Ma,20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20◦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QIAamp Fast</w:t>
            </w:r>
          </w:p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DNA Stool Mini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 rRNA 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QIIM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00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 SIL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Thomas P. Mullins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℃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QIAGEN AllPrep DNA extraction ki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 rRNAV6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V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MiSeq platfor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Green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Haowen Zhang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℃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Guangyong Ye,20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−80℃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QIAamp DNA Stool Mini Kit (Qiagen, Hilden, Germany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MiSeq platfor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7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RDP 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J. S. Gámez-Valdez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-20 °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16SrRNA V3-V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llumina MiSeq (2 × 3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%O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il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Lingling Huang,20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 xml:space="preserve">Ya-Shu 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kuang,2017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GTT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–20°C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metagenomic sequences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IDBA-UD v. 1.1.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5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0" w:after="0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</w:tr>
    </w:tbl>
    <w:p>
      <w:pPr>
        <w:rPr>
          <w:b/>
          <w:bCs/>
          <w:szCs w:val="24"/>
          <w:lang w:val="en-GB"/>
        </w:rPr>
      </w:pPr>
      <w:r>
        <w:rPr>
          <w:rStyle w:val="23"/>
          <w:szCs w:val="24"/>
        </w:rPr>
        <w:t>N/A, not available.</w:t>
      </w:r>
    </w:p>
    <w:p>
      <w:pPr>
        <w:rPr>
          <w:rStyle w:val="23"/>
          <w:szCs w:val="24"/>
          <w:lang w:val="en-GB"/>
        </w:rPr>
      </w:pPr>
      <w:r>
        <w:rPr>
          <w:rStyle w:val="23"/>
          <w:szCs w:val="24"/>
        </w:rPr>
        <w:br w:type="page"/>
      </w:r>
    </w:p>
    <w:p>
      <w:pPr>
        <w:ind w:left="1440" w:hanging="1440"/>
        <w:rPr>
          <w:rFonts w:hint="eastAsia" w:eastAsiaTheme="minorEastAsia"/>
          <w:b/>
          <w:bCs/>
          <w:szCs w:val="24"/>
          <w:lang w:val="en-US" w:eastAsia="zh-CN"/>
        </w:rPr>
      </w:pPr>
      <w:r>
        <w:rPr>
          <w:b/>
          <w:bCs/>
          <w:szCs w:val="24"/>
          <w:lang w:val="en-GB"/>
        </w:rPr>
        <w:t xml:space="preserve">Supplementary Table 5. </w:t>
      </w:r>
      <w:r>
        <w:rPr>
          <w:rFonts w:hint="eastAsia"/>
          <w:b/>
          <w:bCs/>
          <w:szCs w:val="24"/>
          <w:lang w:val="en-GB"/>
        </w:rPr>
        <w:t>The relationships between intestinal microbiota and biochemical indicators</w:t>
      </w:r>
      <w:r>
        <w:rPr>
          <w:rFonts w:hint="eastAsia"/>
          <w:b/>
          <w:bCs/>
          <w:szCs w:val="24"/>
          <w:lang w:val="en-US" w:eastAsia="zh-CN"/>
        </w:rPr>
        <w:t>.</w:t>
      </w:r>
    </w:p>
    <w:tbl>
      <w:tblPr>
        <w:tblStyle w:val="21"/>
        <w:tblpPr w:leftFromText="180" w:rightFromText="180" w:vertAnchor="text" w:horzAnchor="page" w:tblpXSpec="center" w:tblpY="301"/>
        <w:tblOverlap w:val="never"/>
        <w:tblW w:w="143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2042"/>
        <w:gridCol w:w="1683"/>
        <w:gridCol w:w="1184"/>
        <w:gridCol w:w="1216"/>
        <w:gridCol w:w="859"/>
        <w:gridCol w:w="708"/>
        <w:gridCol w:w="917"/>
        <w:gridCol w:w="750"/>
        <w:gridCol w:w="691"/>
        <w:gridCol w:w="26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Pylma</w:t>
            </w:r>
          </w:p>
        </w:tc>
        <w:tc>
          <w:tcPr>
            <w:tcW w:w="204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Family</w:t>
            </w:r>
          </w:p>
        </w:tc>
        <w:tc>
          <w:tcPr>
            <w:tcW w:w="168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Genus</w:t>
            </w:r>
          </w:p>
        </w:tc>
        <w:tc>
          <w:tcPr>
            <w:tcW w:w="118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MGTT-1H</w:t>
            </w:r>
          </w:p>
        </w:tc>
        <w:tc>
          <w:tcPr>
            <w:tcW w:w="121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MGTT-2H</w:t>
            </w:r>
          </w:p>
        </w:tc>
        <w:tc>
          <w:tcPr>
            <w:tcW w:w="85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insulin</w:t>
            </w:r>
          </w:p>
        </w:tc>
        <w:tc>
          <w:tcPr>
            <w:tcW w:w="70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FBG</w:t>
            </w:r>
          </w:p>
        </w:tc>
        <w:tc>
          <w:tcPr>
            <w:tcW w:w="91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HbAlc</w:t>
            </w:r>
          </w:p>
        </w:tc>
        <w:tc>
          <w:tcPr>
            <w:tcW w:w="75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LDH</w:t>
            </w:r>
          </w:p>
        </w:tc>
        <w:tc>
          <w:tcPr>
            <w:tcW w:w="691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  <w:t>HDL</w:t>
            </w:r>
          </w:p>
        </w:tc>
        <w:tc>
          <w:tcPr>
            <w:tcW w:w="262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lang w:val="en-US" w:eastAsia="zh-CN"/>
              </w:rPr>
              <w:t>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Bacteroidetes</w:t>
            </w:r>
          </w:p>
        </w:tc>
        <w:tc>
          <w:tcPr>
            <w:tcW w:w="204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Bacteroidaceae</w:t>
            </w:r>
          </w:p>
        </w:tc>
        <w:tc>
          <w:tcPr>
            <w:tcW w:w="168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Bacteroides</w:t>
            </w:r>
          </w:p>
        </w:tc>
        <w:tc>
          <w:tcPr>
            <w:tcW w:w="118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↑</w:t>
            </w:r>
          </w:p>
        </w:tc>
        <w:tc>
          <w:tcPr>
            <w:tcW w:w="262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hen el ta (14)，Su el ta (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arabacteroid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hen el ta (14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Firmicute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Ruminococcacea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Faecalibacte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↑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hen el ta (14)，Su el ta (23),Ye el ta (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Oscillospir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bookmarkStart w:id="10" w:name="OLE_LINK1"/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  <w:bookmarkEnd w:id="10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hen el ta (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Lachnospiracea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Ruminococc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↑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bookmarkStart w:id="11" w:name="OLE_LINK2"/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↑</w:t>
            </w:r>
            <w:bookmarkEnd w:id="11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Koren (42)，Su el ta (23)，Wang el ta (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lachnospiracea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↑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Wang el ta (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Blauti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↑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Ye el ta (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Proteobacteri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Enterobacteriacea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Shigell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↑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ui el ta (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hen el ta (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Verrucomicrobia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Verrucomicrobiaceae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Akkermansia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 w:eastAsia="宋体"/>
                <w:sz w:val="20"/>
                <w:szCs w:val="20"/>
                <w:lang w:val="en-US" w:eastAsia="zh-CN"/>
              </w:rPr>
              <w:t>↓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="0" w:after="0"/>
              <w:jc w:val="left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u el ta (24)</w:t>
            </w:r>
          </w:p>
        </w:tc>
      </w:tr>
    </w:tbl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spacing w:before="0" w:after="0"/>
        <w:jc w:val="both"/>
        <w:rPr>
          <w:rFonts w:hint="default" w:eastAsia="宋体"/>
          <w:sz w:val="20"/>
          <w:szCs w:val="20"/>
          <w:lang w:val="en-US" w:eastAsia="zh-CN"/>
        </w:rPr>
      </w:pPr>
    </w:p>
    <w:p>
      <w:pPr>
        <w:tabs>
          <w:tab w:val="center" w:pos="6842"/>
          <w:tab w:val="left" w:pos="12782"/>
        </w:tabs>
        <w:spacing w:before="0" w:after="0"/>
        <w:jc w:val="left"/>
        <w:rPr>
          <w:rFonts w:hint="eastAsia" w:cs="Times New Roman" w:eastAsiaTheme="minorEastAsia"/>
          <w:lang w:eastAsia="zh-CN"/>
        </w:rPr>
      </w:pPr>
      <w:r>
        <w:rPr>
          <w:rFonts w:hint="eastAsia" w:cs="Times New Roman"/>
          <w:lang w:eastAsia="zh-CN"/>
        </w:rPr>
        <w:tab/>
      </w:r>
      <w:r>
        <w:rPr>
          <w:rFonts w:hint="eastAsia" w:cs="Times New Roman" w:eastAsiaTheme="minorEastAsia"/>
          <w:lang w:eastAsia="zh-CN"/>
        </w:rPr>
        <w:drawing>
          <wp:inline distT="0" distB="0" distL="114300" distR="114300">
            <wp:extent cx="6182360" cy="5004435"/>
            <wp:effectExtent l="0" t="0" r="2540" b="12065"/>
            <wp:docPr id="9" name="图片 9" descr="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拼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8236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cs="Times New Roman"/>
          <w:lang w:eastAsia="zh-CN"/>
        </w:rPr>
        <w:tab/>
      </w:r>
    </w:p>
    <w:p>
      <w:pPr>
        <w:rPr>
          <w:rFonts w:cs="Times New Roman" w:eastAsiaTheme="minorEastAsia"/>
          <w:b/>
          <w:bCs/>
          <w:lang w:eastAsia="zh-CN"/>
        </w:rPr>
      </w:pPr>
      <w:r>
        <w:rPr>
          <w:b/>
          <w:bCs/>
          <w:szCs w:val="24"/>
          <w:lang w:val="en-GB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Figur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  <w:lang w:val="en-US" w:eastAsia="zh-CN"/>
        </w:rPr>
        <w:t>1.</w:t>
      </w:r>
      <w:r>
        <w:rPr>
          <w:rFonts w:hint="eastAsia" w:cs="Times New Roman" w:eastAsiaTheme="minorEastAsia"/>
          <w:b/>
          <w:bCs/>
          <w:lang w:eastAsia="zh-CN"/>
        </w:rPr>
        <w:t xml:space="preserve"> Funnel plots assessing publication bias. A. ACE, B. Chao1, C. Shannon, D. Simpson</w:t>
      </w:r>
    </w:p>
    <w:p>
      <w:pPr>
        <w:spacing w:before="0" w:after="0"/>
        <w:jc w:val="center"/>
        <w:rPr>
          <w:rFonts w:hint="default" w:cs="Times New Roman" w:eastAsiaTheme="minorEastAsia"/>
          <w:lang w:val="en-US" w:eastAsia="zh-CN"/>
        </w:rPr>
      </w:pPr>
    </w:p>
    <w:sectPr>
      <w:pgSz w:w="15840" w:h="12240" w:orient="landscape"/>
      <w:pgMar w:top="1181" w:right="1138" w:bottom="1282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5C25142"/>
    <w:multiLevelType w:val="multilevel"/>
    <w:tmpl w:val="35C25142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2OTVmZTU3OTMwOWJiYWUyNmQ3Yjg4NTE1MDU4ZT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94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6B7F"/>
    <w:rsid w:val="00593EEA"/>
    <w:rsid w:val="005A5EEE"/>
    <w:rsid w:val="006375C7"/>
    <w:rsid w:val="0065368C"/>
    <w:rsid w:val="00654E8F"/>
    <w:rsid w:val="00660D05"/>
    <w:rsid w:val="006820B1"/>
    <w:rsid w:val="006B7D14"/>
    <w:rsid w:val="006F1385"/>
    <w:rsid w:val="00701727"/>
    <w:rsid w:val="0070566C"/>
    <w:rsid w:val="00714C50"/>
    <w:rsid w:val="00725A7D"/>
    <w:rsid w:val="007501BE"/>
    <w:rsid w:val="00764138"/>
    <w:rsid w:val="0078340B"/>
    <w:rsid w:val="00783681"/>
    <w:rsid w:val="00790BB3"/>
    <w:rsid w:val="007C206C"/>
    <w:rsid w:val="00817DD6"/>
    <w:rsid w:val="0082261D"/>
    <w:rsid w:val="0083759F"/>
    <w:rsid w:val="00885156"/>
    <w:rsid w:val="009151AA"/>
    <w:rsid w:val="0093429D"/>
    <w:rsid w:val="00943573"/>
    <w:rsid w:val="0096244A"/>
    <w:rsid w:val="00964134"/>
    <w:rsid w:val="00970F7D"/>
    <w:rsid w:val="009873AD"/>
    <w:rsid w:val="00994A3D"/>
    <w:rsid w:val="009C2B12"/>
    <w:rsid w:val="00A174D9"/>
    <w:rsid w:val="00AA1581"/>
    <w:rsid w:val="00AA4D24"/>
    <w:rsid w:val="00AB405E"/>
    <w:rsid w:val="00AB6715"/>
    <w:rsid w:val="00AF7107"/>
    <w:rsid w:val="00B1671E"/>
    <w:rsid w:val="00B25EB8"/>
    <w:rsid w:val="00B37F4D"/>
    <w:rsid w:val="00B67364"/>
    <w:rsid w:val="00BC4EDC"/>
    <w:rsid w:val="00C20C27"/>
    <w:rsid w:val="00C4161E"/>
    <w:rsid w:val="00C443EA"/>
    <w:rsid w:val="00C52A7B"/>
    <w:rsid w:val="00C56BAF"/>
    <w:rsid w:val="00C679AA"/>
    <w:rsid w:val="00C75972"/>
    <w:rsid w:val="00CD066B"/>
    <w:rsid w:val="00CE4FEE"/>
    <w:rsid w:val="00D060CF"/>
    <w:rsid w:val="00DB170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6009"/>
    <w:rsid w:val="159F18CE"/>
    <w:rsid w:val="2A9D249F"/>
    <w:rsid w:val="2EE1426C"/>
    <w:rsid w:val="4B6A0DC3"/>
    <w:rsid w:val="519F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4">
    <w:name w:val="font3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5">
    <w:name w:val="font01"/>
    <w:qFormat/>
    <w:uiPriority w:val="0"/>
    <w:rPr>
      <w:rFonts w:hint="default" w:ascii="Times New Roman" w:hAnsi="Times New Roman" w:cs="Times New Roman"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pn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6</Pages>
  <Words>4426</Words>
  <Characters>36620</Characters>
  <Lines>121</Lines>
  <Paragraphs>34</Paragraphs>
  <TotalTime>92</TotalTime>
  <ScaleCrop>false</ScaleCrop>
  <LinksUpToDate>false</LinksUpToDate>
  <CharactersWithSpaces>4035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9:58:00Z</dcterms:created>
  <dc:creator>Frontiers Media SA</dc:creator>
  <cp:lastModifiedBy>Commented</cp:lastModifiedBy>
  <cp:lastPrinted>2013-10-03T12:51:00Z</cp:lastPrinted>
  <dcterms:modified xsi:type="dcterms:W3CDTF">2022-12-05T14:44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CAE0470927A419AB18DDBBDC8DE9C09</vt:lpwstr>
  </property>
</Properties>
</file>